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65E0D" w14:textId="0526AF4B" w:rsidR="005E78F9" w:rsidRPr="007F6160" w:rsidRDefault="00F676F0">
      <w:pPr>
        <w:rPr>
          <w:rFonts w:ascii="Arial" w:eastAsia="宋体" w:hAnsi="Arial" w:cs="Arial"/>
          <w:lang w:eastAsia="zh-CN"/>
        </w:rPr>
      </w:pPr>
      <w:r>
        <w:rPr>
          <w:rFonts w:ascii="Arial" w:eastAsia="宋体" w:hAnsi="Arial" w:cs="Arial" w:hint="eastAsia"/>
          <w:lang w:eastAsia="zh-CN"/>
        </w:rPr>
        <w:t>S</w:t>
      </w:r>
      <w:r w:rsidRPr="00F676F0">
        <w:rPr>
          <w:rFonts w:ascii="Arial" w:eastAsia="宋体" w:hAnsi="Arial" w:cs="Arial"/>
          <w:lang w:eastAsia="zh-CN"/>
        </w:rPr>
        <w:t>upplementary</w:t>
      </w:r>
      <w:r>
        <w:rPr>
          <w:rFonts w:ascii="Arial" w:eastAsia="宋体" w:hAnsi="Arial" w:cs="Arial" w:hint="eastAsia"/>
          <w:lang w:eastAsia="zh-CN"/>
        </w:rPr>
        <w:t xml:space="preserve"> t</w:t>
      </w:r>
      <w:r w:rsidR="005E78F9" w:rsidRPr="007F6160">
        <w:rPr>
          <w:rFonts w:ascii="Arial" w:eastAsia="宋体" w:hAnsi="Arial" w:cs="Arial"/>
          <w:lang w:eastAsia="zh-CN"/>
        </w:rPr>
        <w:t xml:space="preserve">able 1. </w:t>
      </w:r>
      <w:r w:rsidR="003F1105" w:rsidRPr="007F6160">
        <w:rPr>
          <w:rFonts w:ascii="Arial" w:hAnsi="Arial" w:cs="Arial"/>
        </w:rPr>
        <w:t>The clinical characteristics of</w:t>
      </w:r>
      <w:r w:rsidR="003F1105" w:rsidRPr="007F6160">
        <w:rPr>
          <w:rFonts w:ascii="Arial" w:eastAsia="宋体" w:hAnsi="Arial" w:cs="Arial"/>
          <w:lang w:eastAsia="zh-CN"/>
        </w:rPr>
        <w:t xml:space="preserve"> ICAM5</w:t>
      </w:r>
      <w:r w:rsidR="00EF4922" w:rsidRPr="007F6160">
        <w:rPr>
          <w:rFonts w:ascii="Arial" w:eastAsia="宋体" w:hAnsi="Arial" w:cs="Arial"/>
          <w:lang w:eastAsia="zh-CN"/>
        </w:rPr>
        <w:t xml:space="preserve"> expression</w:t>
      </w:r>
      <w:r w:rsidR="003F1105" w:rsidRPr="007F6160">
        <w:rPr>
          <w:rFonts w:ascii="Arial" w:eastAsia="宋体" w:hAnsi="Arial" w:cs="Arial"/>
          <w:lang w:eastAsia="zh-CN"/>
        </w:rPr>
        <w:t xml:space="preserve"> in</w:t>
      </w:r>
      <w:r w:rsidR="003F1105" w:rsidRPr="007F6160">
        <w:rPr>
          <w:rFonts w:ascii="Arial" w:eastAsia="等线" w:hAnsi="Arial" w:cs="Arial"/>
        </w:rPr>
        <w:t xml:space="preserve"> </w:t>
      </w:r>
      <w:r w:rsidR="003F1105" w:rsidRPr="007F6160">
        <w:rPr>
          <w:rFonts w:ascii="Arial" w:eastAsia="等线" w:hAnsi="Arial" w:cs="Arial"/>
          <w:lang w:eastAsia="zh-CN"/>
        </w:rPr>
        <w:t xml:space="preserve">bladder cancer </w:t>
      </w:r>
      <w:r w:rsidR="003F1105" w:rsidRPr="007F6160">
        <w:rPr>
          <w:rFonts w:ascii="Arial" w:eastAsia="等线" w:hAnsi="Arial" w:cs="Arial"/>
        </w:rPr>
        <w:t xml:space="preserve">patients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13"/>
        <w:gridCol w:w="2109"/>
        <w:gridCol w:w="2107"/>
        <w:gridCol w:w="1237"/>
      </w:tblGrid>
      <w:tr w:rsidR="000C1C6E" w:rsidRPr="007F6160" w14:paraId="5E5E5E42" w14:textId="77777777" w:rsidTr="005E78F9">
        <w:trPr>
          <w:cantSplit/>
          <w:trHeight w:val="397"/>
          <w:tblHeader/>
          <w:jc w:val="center"/>
        </w:trPr>
        <w:tc>
          <w:tcPr>
            <w:tcW w:w="1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FBEC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6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4C93" w14:textId="7F078FAA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ow expression</w:t>
            </w:r>
          </w:p>
        </w:tc>
        <w:tc>
          <w:tcPr>
            <w:tcW w:w="116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73F2" w14:textId="601F7188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gh expression</w:t>
            </w:r>
          </w:p>
        </w:tc>
        <w:tc>
          <w:tcPr>
            <w:tcW w:w="6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153C" w14:textId="65B94B85" w:rsidR="000C1C6E" w:rsidRPr="007F6160" w:rsidRDefault="009B2D31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C1C6E" w:rsidRPr="007F6160" w14:paraId="709758D6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046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0257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A76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3EE3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6EA8B67E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09CB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9AEB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120C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26C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0C1C6E" w:rsidRPr="007F6160" w14:paraId="035EE9F9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EDB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8B1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 (12.5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0CB7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 (13.7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83E7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21F649D2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99A6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5BD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3 (37.5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5E3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8 (36.3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521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1FEE9F44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D4B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 stag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F9CE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0E95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38B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0C1C6E" w:rsidRPr="007F6160" w14:paraId="18F447A5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B9B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787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6949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CE04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6ED06D41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56C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5E2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 (17.6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5DA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 (14.2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AFC2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06F6A2BF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574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A0E6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1 (24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5F3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3 (27.5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80CA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691F8160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394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167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 (7.5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993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 (8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C594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A797565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2C1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 stag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937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2FD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55B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46</w:t>
            </w:r>
          </w:p>
        </w:tc>
      </w:tr>
      <w:tr w:rsidR="000C1C6E" w:rsidRPr="007F6160" w14:paraId="3463A82C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7FB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F85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4 (33.9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837C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3 (30.9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054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54810A2D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73F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2F69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 (5.7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B712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 (6.8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04E8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062C1563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4EA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D1C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9 (10.7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98C9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 (9.8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45D8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0010B8FB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26F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C8A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45A0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1.9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EE7B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65AB016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35E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 stag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762E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82D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AB4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0.006</w:t>
            </w:r>
          </w:p>
        </w:tc>
      </w:tr>
      <w:tr w:rsidR="000C1C6E" w:rsidRPr="007F6160" w14:paraId="3A37D780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FCC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493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1 (53.6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CAA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5 (41.1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6D0A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10A834B5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0C3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5A3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B6F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4.8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15A5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2F644F34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CE76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thologic stag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3C03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334D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06B0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16</w:t>
            </w:r>
          </w:p>
        </w:tc>
      </w:tr>
      <w:tr w:rsidR="000C1C6E" w:rsidRPr="007F6160" w14:paraId="46C272EC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3962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46FC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F7F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2822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40B1B672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A80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8AF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 (18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82E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7 (14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2CE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244D9C3B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F80C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CCE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 (16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E2E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 (18.2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7C5B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59B0DF50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4FE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6F1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2 (15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D64B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2 (17.7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F9E0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0A132F0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F13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C60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D250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440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0.006</w:t>
            </w:r>
          </w:p>
        </w:tc>
      </w:tr>
      <w:tr w:rsidR="000C1C6E" w:rsidRPr="007F6160" w14:paraId="77F3CE9C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BEC0B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gh Grade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271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4 (45.4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163D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0 (49.4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F22F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6811F06A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3932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ow Grade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1D30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 (4.2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951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D80B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1E7AE63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0B3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ubtyp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2EB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3EB4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374E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&lt; 0.001</w:t>
            </w:r>
          </w:p>
        </w:tc>
      </w:tr>
      <w:tr w:rsidR="000C1C6E" w:rsidRPr="007F6160" w14:paraId="1276A801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CCDB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n-Papillary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AC9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7 (29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5407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4 (38.2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551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18756279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F50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A5AB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 (21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7DD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 (11.4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9073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07481636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7580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ymphovascular</w:t>
            </w:r>
            <w:proofErr w:type="spellEnd"/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invasion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9C86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7F2C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8132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72</w:t>
            </w:r>
          </w:p>
        </w:tc>
      </w:tr>
      <w:tr w:rsidR="000C1C6E" w:rsidRPr="007F6160" w14:paraId="0A2F2C2B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CE2F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E69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 (24.6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496E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 (21.7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F699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9DE2F63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264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E4D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25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88F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0 (28.5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073B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D3C35E7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B159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imary therapy outcome, n (%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68A5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3617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FA62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b/>
                <w:bCs/>
                <w:color w:val="FF0000"/>
                <w:sz w:val="20"/>
                <w:szCs w:val="20"/>
              </w:rPr>
              <w:t>0.007</w:t>
            </w:r>
          </w:p>
        </w:tc>
      </w:tr>
      <w:tr w:rsidR="000C1C6E" w:rsidRPr="007F6160" w14:paraId="0910A87F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B084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PD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8A6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 (7.1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573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(12.3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F116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1FD19EDA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B8E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223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2.8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E5C8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5.4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E8D2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343058AA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CD8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FCE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3.7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C306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2.6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6AE2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25C77400" w14:textId="77777777" w:rsidTr="005E78F9">
        <w:trPr>
          <w:cantSplit/>
          <w:trHeight w:val="397"/>
          <w:jc w:val="center"/>
        </w:trPr>
        <w:tc>
          <w:tcPr>
            <w:tcW w:w="19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2F46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6F23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1 (37.3%)</w:t>
            </w:r>
          </w:p>
        </w:tc>
        <w:tc>
          <w:tcPr>
            <w:tcW w:w="1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825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(28.8%)</w:t>
            </w:r>
          </w:p>
        </w:tc>
        <w:tc>
          <w:tcPr>
            <w:tcW w:w="6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D105" w14:textId="77777777" w:rsidR="000C1C6E" w:rsidRPr="007F6160" w:rsidRDefault="000C1C6E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C6E" w:rsidRPr="007F6160" w14:paraId="20AFEAD6" w14:textId="77777777" w:rsidTr="005E78F9">
        <w:trPr>
          <w:cantSplit/>
          <w:trHeight w:val="397"/>
          <w:jc w:val="center"/>
        </w:trPr>
        <w:tc>
          <w:tcPr>
            <w:tcW w:w="1993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ECE7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163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5001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 (60, 76)</w:t>
            </w:r>
          </w:p>
        </w:tc>
        <w:tc>
          <w:tcPr>
            <w:tcW w:w="116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1A65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.5 (60, 76)</w:t>
            </w:r>
          </w:p>
        </w:tc>
        <w:tc>
          <w:tcPr>
            <w:tcW w:w="683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5AFA" w14:textId="77777777" w:rsidR="000C1C6E" w:rsidRPr="007F6160" w:rsidRDefault="000D1EA2" w:rsidP="009B2D31">
            <w:pPr>
              <w:spacing w:before="100" w:after="100" w:line="100" w:lineRule="exact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160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08</w:t>
            </w:r>
          </w:p>
        </w:tc>
      </w:tr>
    </w:tbl>
    <w:p w14:paraId="17D0C832" w14:textId="77777777" w:rsidR="000D1EA2" w:rsidRPr="007F6160" w:rsidRDefault="000D1EA2">
      <w:pPr>
        <w:rPr>
          <w:rFonts w:ascii="Arial" w:hAnsi="Arial" w:cs="Arial"/>
        </w:rPr>
      </w:pPr>
    </w:p>
    <w:sectPr w:rsidR="000D1EA2" w:rsidRPr="007F616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3C83E" w14:textId="77777777" w:rsidR="007829D8" w:rsidRDefault="007829D8" w:rsidP="003F1105">
      <w:r>
        <w:separator/>
      </w:r>
    </w:p>
  </w:endnote>
  <w:endnote w:type="continuationSeparator" w:id="0">
    <w:p w14:paraId="4641F667" w14:textId="77777777" w:rsidR="007829D8" w:rsidRDefault="007829D8" w:rsidP="003F1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264AD" w14:textId="77777777" w:rsidR="007829D8" w:rsidRDefault="007829D8" w:rsidP="003F1105">
      <w:r>
        <w:separator/>
      </w:r>
    </w:p>
  </w:footnote>
  <w:footnote w:type="continuationSeparator" w:id="0">
    <w:p w14:paraId="1BADB20A" w14:textId="77777777" w:rsidR="007829D8" w:rsidRDefault="007829D8" w:rsidP="003F1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3601760">
    <w:abstractNumId w:val="1"/>
  </w:num>
  <w:num w:numId="2" w16cid:durableId="1476801921">
    <w:abstractNumId w:val="2"/>
  </w:num>
  <w:num w:numId="3" w16cid:durableId="78565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C1C6E"/>
    <w:rsid w:val="000D1EA2"/>
    <w:rsid w:val="001379FE"/>
    <w:rsid w:val="0017435D"/>
    <w:rsid w:val="001C0A13"/>
    <w:rsid w:val="001D62DD"/>
    <w:rsid w:val="001D75AB"/>
    <w:rsid w:val="002707D5"/>
    <w:rsid w:val="0035500D"/>
    <w:rsid w:val="00362E65"/>
    <w:rsid w:val="003F1105"/>
    <w:rsid w:val="004158F9"/>
    <w:rsid w:val="00457CF1"/>
    <w:rsid w:val="005E78F9"/>
    <w:rsid w:val="006D7611"/>
    <w:rsid w:val="00747CCE"/>
    <w:rsid w:val="007829D8"/>
    <w:rsid w:val="007B3E96"/>
    <w:rsid w:val="007F6160"/>
    <w:rsid w:val="008F1F48"/>
    <w:rsid w:val="00901463"/>
    <w:rsid w:val="00946CB3"/>
    <w:rsid w:val="009B2D31"/>
    <w:rsid w:val="00AE18EF"/>
    <w:rsid w:val="00AE1BDD"/>
    <w:rsid w:val="00B3547C"/>
    <w:rsid w:val="00B4379D"/>
    <w:rsid w:val="00B65D6B"/>
    <w:rsid w:val="00C27329"/>
    <w:rsid w:val="00C31EEB"/>
    <w:rsid w:val="00CE13BB"/>
    <w:rsid w:val="00D565DA"/>
    <w:rsid w:val="00EF4922"/>
    <w:rsid w:val="00F12158"/>
    <w:rsid w:val="00F676F0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1EE1E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F11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110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F11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1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6</Words>
  <Characters>1043</Characters>
  <Application>Microsoft Office Word</Application>
  <DocSecurity>0</DocSecurity>
  <Lines>260</Lines>
  <Paragraphs>1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tlantis chen</cp:lastModifiedBy>
  <cp:revision>16</cp:revision>
  <dcterms:created xsi:type="dcterms:W3CDTF">2017-02-28T11:18:00Z</dcterms:created>
  <dcterms:modified xsi:type="dcterms:W3CDTF">2025-10-09T13:29:00Z</dcterms:modified>
  <cp:category/>
</cp:coreProperties>
</file>